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1C0CA4" w14:textId="518FAF01" w:rsidR="00530BD5" w:rsidRPr="00CE702D" w:rsidRDefault="00530BD5" w:rsidP="00B67C64">
      <w:pPr>
        <w:widowControl/>
        <w:spacing w:line="480" w:lineRule="auto"/>
        <w:jc w:val="center"/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/>
          <w:b/>
          <w:bCs/>
          <w:szCs w:val="21"/>
        </w:rPr>
        <w:t xml:space="preserve">Table </w:t>
      </w:r>
      <w:r w:rsidR="00B637FC">
        <w:rPr>
          <w:rFonts w:ascii="Times New Roman" w:eastAsia="宋体" w:hAnsi="Times New Roman" w:cs="Times New Roman"/>
          <w:b/>
          <w:bCs/>
          <w:szCs w:val="21"/>
        </w:rPr>
        <w:t>S</w:t>
      </w:r>
      <w:r>
        <w:rPr>
          <w:rFonts w:ascii="Times New Roman" w:eastAsia="宋体" w:hAnsi="Times New Roman" w:cs="Times New Roman"/>
          <w:b/>
          <w:bCs/>
          <w:szCs w:val="21"/>
        </w:rPr>
        <w:t xml:space="preserve">1. </w:t>
      </w:r>
      <w:r>
        <w:rPr>
          <w:rFonts w:ascii="Times New Roman" w:eastAsia="宋体" w:hAnsi="Times New Roman" w:cs="Times New Roman"/>
          <w:szCs w:val="21"/>
        </w:rPr>
        <w:t>Characteristics of HCWs surveyed and in China Health Statistics Yearbook 2021</w:t>
      </w:r>
      <w:r>
        <w:rPr>
          <w:rFonts w:ascii="Times New Roman" w:eastAsia="宋体" w:hAnsi="Times New Roman" w:cs="Times New Roman" w:hint="eastAsia"/>
          <w:szCs w:val="21"/>
        </w:rPr>
        <w:t>.</w:t>
      </w:r>
    </w:p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46"/>
        <w:gridCol w:w="2414"/>
        <w:gridCol w:w="1143"/>
        <w:gridCol w:w="1414"/>
        <w:gridCol w:w="1789"/>
      </w:tblGrid>
      <w:tr w:rsidR="00530BD5" w14:paraId="1E558666" w14:textId="77777777" w:rsidTr="00E37710">
        <w:trPr>
          <w:trHeight w:val="300"/>
          <w:tblHeader/>
        </w:trPr>
        <w:tc>
          <w:tcPr>
            <w:tcW w:w="931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1DCF90" w14:textId="77777777" w:rsidR="00530BD5" w:rsidRDefault="00530BD5" w:rsidP="00B67C64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Characteristic</w:t>
            </w:r>
          </w:p>
        </w:tc>
        <w:tc>
          <w:tcPr>
            <w:tcW w:w="1453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B094F1" w14:textId="77777777" w:rsidR="00530BD5" w:rsidRDefault="00530BD5" w:rsidP="00B67C64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lang w:bidi="ar"/>
              </w:rPr>
              <w:t>Category</w:t>
            </w:r>
          </w:p>
        </w:tc>
        <w:tc>
          <w:tcPr>
            <w:tcW w:w="688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4E9BED" w14:textId="77777777" w:rsidR="00530BD5" w:rsidRDefault="00530BD5" w:rsidP="00B67C64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lang w:bidi="ar"/>
              </w:rPr>
              <w:t>HCWs in China (%)</w:t>
            </w:r>
          </w:p>
        </w:tc>
        <w:tc>
          <w:tcPr>
            <w:tcW w:w="851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C07352" w14:textId="0B500262" w:rsidR="00530BD5" w:rsidRDefault="00530BD5" w:rsidP="00B67C64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lang w:bidi="ar"/>
              </w:rPr>
              <w:t xml:space="preserve">HCWs in </w:t>
            </w:r>
            <w:r w:rsidR="009E0105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lang w:bidi="ar"/>
              </w:rPr>
              <w:t xml:space="preserve">this study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:lang w:bidi="ar"/>
              </w:rPr>
              <w:t>(%)</w:t>
            </w:r>
          </w:p>
        </w:tc>
        <w:tc>
          <w:tcPr>
            <w:tcW w:w="1077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E14C851" w14:textId="78142202" w:rsidR="00530BD5" w:rsidRDefault="008224CE" w:rsidP="00B67C6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8224CE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Cs w:val="21"/>
              </w:rPr>
              <w:t xml:space="preserve">P </w:t>
            </w:r>
            <w:r w:rsidR="00530BD5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 xml:space="preserve"> </w:t>
            </w:r>
            <w:r w:rsidR="009E0105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value for chi-square test</w:t>
            </w:r>
          </w:p>
        </w:tc>
      </w:tr>
      <w:tr w:rsidR="00530BD5" w14:paraId="2F690C1F" w14:textId="77777777" w:rsidTr="00E37710">
        <w:trPr>
          <w:trHeight w:val="300"/>
        </w:trPr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211A8A8" w14:textId="77777777" w:rsidR="00530BD5" w:rsidRDefault="00530BD5" w:rsidP="00B67C64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Gender</w:t>
            </w:r>
          </w:p>
        </w:tc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A801851" w14:textId="77777777" w:rsidR="00530BD5" w:rsidRDefault="00530BD5" w:rsidP="00B67C6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318263" w14:textId="77777777" w:rsidR="00530BD5" w:rsidRDefault="00530BD5" w:rsidP="00B67C6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63FB30" w14:textId="77777777" w:rsidR="00530BD5" w:rsidRDefault="00530BD5" w:rsidP="00B67C6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BA83794" w14:textId="77777777" w:rsidR="00530BD5" w:rsidRDefault="00530BD5" w:rsidP="00B67C64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1</w:t>
            </w:r>
          </w:p>
        </w:tc>
      </w:tr>
      <w:tr w:rsidR="00530BD5" w14:paraId="2469B338" w14:textId="77777777" w:rsidTr="00E37710">
        <w:trPr>
          <w:trHeight w:val="45"/>
        </w:trPr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02D5B4" w14:textId="77777777" w:rsidR="00530BD5" w:rsidRDefault="00530BD5" w:rsidP="00B67C6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3CD4F6E" w14:textId="77777777" w:rsidR="00530BD5" w:rsidRDefault="00530BD5" w:rsidP="00B67C64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66CFE50" w14:textId="77777777" w:rsidR="00530BD5" w:rsidRDefault="00530BD5" w:rsidP="00B67C6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.6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650441" w14:textId="77777777" w:rsidR="00530BD5" w:rsidRDefault="00530BD5" w:rsidP="00B67C6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4.5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460E623" w14:textId="77777777" w:rsidR="00530BD5" w:rsidRDefault="00530BD5" w:rsidP="00B67C6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530BD5" w14:paraId="01F08638" w14:textId="77777777" w:rsidTr="00E37710">
        <w:trPr>
          <w:trHeight w:val="300"/>
        </w:trPr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0D3168" w14:textId="77777777" w:rsidR="00530BD5" w:rsidRDefault="00530BD5" w:rsidP="00B67C6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32D0FE3" w14:textId="77777777" w:rsidR="00530BD5" w:rsidRDefault="00530BD5" w:rsidP="00B67C64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2C75EA4" w14:textId="77777777" w:rsidR="00530BD5" w:rsidRDefault="00530BD5" w:rsidP="00B67C6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2.4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8697FD" w14:textId="77777777" w:rsidR="00530BD5" w:rsidRDefault="00530BD5" w:rsidP="00B67C6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5.5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78199A8" w14:textId="77777777" w:rsidR="00530BD5" w:rsidRDefault="00530BD5" w:rsidP="00B67C6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530BD5" w14:paraId="4948F5E2" w14:textId="77777777" w:rsidTr="00E37710">
        <w:trPr>
          <w:trHeight w:val="300"/>
        </w:trPr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359D110" w14:textId="10C5E2D3" w:rsidR="00530BD5" w:rsidRDefault="00530BD5" w:rsidP="00B67C64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Age</w:t>
            </w:r>
            <w:r w:rsidR="009E0105"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years</w:t>
            </w:r>
          </w:p>
        </w:tc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7B60791" w14:textId="77777777" w:rsidR="00530BD5" w:rsidRDefault="00530BD5" w:rsidP="00B67C6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4D0B5A" w14:textId="77777777" w:rsidR="00530BD5" w:rsidRDefault="00530BD5" w:rsidP="00B67C6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B94370" w14:textId="77777777" w:rsidR="00530BD5" w:rsidRDefault="00530BD5" w:rsidP="00B67C6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15D09AC" w14:textId="77777777" w:rsidR="00530BD5" w:rsidRDefault="00530BD5" w:rsidP="00B67C64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15</w:t>
            </w:r>
          </w:p>
        </w:tc>
      </w:tr>
      <w:tr w:rsidR="00530BD5" w14:paraId="174DBF7D" w14:textId="77777777" w:rsidTr="00E37710">
        <w:trPr>
          <w:trHeight w:val="300"/>
        </w:trPr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0DB63F" w14:textId="77777777" w:rsidR="00530BD5" w:rsidRDefault="00530BD5" w:rsidP="00B67C6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C154BE2" w14:textId="129B7114" w:rsidR="00530BD5" w:rsidRDefault="00530BD5" w:rsidP="00B67C64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</w:t>
            </w:r>
            <w:r w:rsidR="009E0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80CCB08" w14:textId="77777777" w:rsidR="00530BD5" w:rsidRDefault="00530BD5" w:rsidP="00B67C6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9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D5D903" w14:textId="77777777" w:rsidR="00530BD5" w:rsidRDefault="00530BD5" w:rsidP="00B67C6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.2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FF2F92B" w14:textId="77777777" w:rsidR="00530BD5" w:rsidRDefault="00530BD5" w:rsidP="00B67C6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530BD5" w14:paraId="640AF1D6" w14:textId="77777777" w:rsidTr="00E37710">
        <w:trPr>
          <w:trHeight w:val="300"/>
        </w:trPr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B7E239" w14:textId="77777777" w:rsidR="00530BD5" w:rsidRDefault="00530BD5" w:rsidP="00B67C6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56E66F1" w14:textId="3BD342F0" w:rsidR="00530BD5" w:rsidRDefault="00530BD5" w:rsidP="00B67C64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</w:t>
            </w:r>
            <w:r w:rsidR="009E0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–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7701B46" w14:textId="77777777" w:rsidR="00530BD5" w:rsidRDefault="00530BD5" w:rsidP="00B67C6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0.0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D2F93C" w14:textId="77777777" w:rsidR="00530BD5" w:rsidRDefault="00530BD5" w:rsidP="00B67C6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2.6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2B06477" w14:textId="77777777" w:rsidR="00530BD5" w:rsidRDefault="00530BD5" w:rsidP="00B67C6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530BD5" w14:paraId="3F1A517B" w14:textId="77777777" w:rsidTr="00E37710">
        <w:trPr>
          <w:trHeight w:val="300"/>
        </w:trPr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EC78F5" w14:textId="77777777" w:rsidR="00530BD5" w:rsidRDefault="00530BD5" w:rsidP="00B67C6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4E91D28" w14:textId="6AECABC1" w:rsidR="00530BD5" w:rsidRDefault="00530BD5" w:rsidP="00B67C64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5</w:t>
            </w:r>
            <w:r w:rsidR="009E0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–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E104C51" w14:textId="77777777" w:rsidR="00530BD5" w:rsidRDefault="00530BD5" w:rsidP="00B67C6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.8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4C8F86" w14:textId="77777777" w:rsidR="00530BD5" w:rsidRDefault="00530BD5" w:rsidP="00B67C6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0.2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E2AE830" w14:textId="77777777" w:rsidR="00530BD5" w:rsidRDefault="00530BD5" w:rsidP="00B67C6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530BD5" w14:paraId="78929090" w14:textId="77777777" w:rsidTr="00E37710">
        <w:trPr>
          <w:trHeight w:val="300"/>
        </w:trPr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B49F91" w14:textId="77777777" w:rsidR="00530BD5" w:rsidRDefault="00530BD5" w:rsidP="00B67C6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F5A6D3E" w14:textId="7278F61C" w:rsidR="00530BD5" w:rsidRDefault="00530BD5" w:rsidP="00B67C64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5</w:t>
            </w:r>
            <w:r w:rsidR="009E0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–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B1DCF32" w14:textId="77777777" w:rsidR="00530BD5" w:rsidRDefault="00530BD5" w:rsidP="00B67C6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.5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A28BC0" w14:textId="77777777" w:rsidR="00530BD5" w:rsidRDefault="00530BD5" w:rsidP="00B67C6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.9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3D835BD" w14:textId="77777777" w:rsidR="00530BD5" w:rsidRDefault="00530BD5" w:rsidP="00B67C6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530BD5" w14:paraId="5DC8B0C5" w14:textId="77777777" w:rsidTr="00E37710">
        <w:trPr>
          <w:trHeight w:val="300"/>
        </w:trPr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C0DCA6" w14:textId="77777777" w:rsidR="00530BD5" w:rsidRDefault="00530BD5" w:rsidP="00B67C6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6DD9B5A" w14:textId="31FF5701" w:rsidR="00530BD5" w:rsidRDefault="00530BD5" w:rsidP="00B67C64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5</w:t>
            </w:r>
            <w:r w:rsidR="009E0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–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E9DBDBC" w14:textId="77777777" w:rsidR="00530BD5" w:rsidRDefault="00530BD5" w:rsidP="00B67C6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.7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84C0AB" w14:textId="77777777" w:rsidR="00530BD5" w:rsidRDefault="00530BD5" w:rsidP="00B67C6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.1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3E04520" w14:textId="77777777" w:rsidR="00530BD5" w:rsidRDefault="00530BD5" w:rsidP="00B67C6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530BD5" w14:paraId="01A3CE56" w14:textId="77777777" w:rsidTr="00E37710">
        <w:trPr>
          <w:trHeight w:val="300"/>
        </w:trPr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324EBA" w14:textId="77777777" w:rsidR="00530BD5" w:rsidRDefault="00530BD5" w:rsidP="00B67C6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0033B9E" w14:textId="704DB71F" w:rsidR="00530BD5" w:rsidRDefault="00530BD5" w:rsidP="00B67C64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≥</w:t>
            </w:r>
            <w:r w:rsidR="009E0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712F496" w14:textId="77777777" w:rsidR="00530BD5" w:rsidRDefault="00530BD5" w:rsidP="00B67C6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1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3E16AE" w14:textId="77777777" w:rsidR="00530BD5" w:rsidRDefault="00530BD5" w:rsidP="00B67C6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1F8D22D" w14:textId="77777777" w:rsidR="00530BD5" w:rsidRDefault="00530BD5" w:rsidP="00B67C6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530BD5" w14:paraId="1470544D" w14:textId="77777777" w:rsidTr="00E37710">
        <w:trPr>
          <w:trHeight w:val="300"/>
        </w:trPr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42F5F62" w14:textId="77777777" w:rsidR="00530BD5" w:rsidRDefault="00530BD5" w:rsidP="00B67C64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Years of working</w:t>
            </w:r>
          </w:p>
        </w:tc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86AF78A" w14:textId="77777777" w:rsidR="00530BD5" w:rsidRDefault="00530BD5" w:rsidP="00B67C6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A72C4E" w14:textId="77777777" w:rsidR="00530BD5" w:rsidRDefault="00530BD5" w:rsidP="00B67C6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5B653E" w14:textId="77777777" w:rsidR="00530BD5" w:rsidRDefault="00530BD5" w:rsidP="00B67C6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F47E6DC" w14:textId="77777777" w:rsidR="00530BD5" w:rsidRDefault="00530BD5" w:rsidP="00B67C64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21</w:t>
            </w:r>
          </w:p>
        </w:tc>
      </w:tr>
      <w:tr w:rsidR="00530BD5" w14:paraId="0D82FAA9" w14:textId="77777777" w:rsidTr="00E37710">
        <w:trPr>
          <w:trHeight w:val="300"/>
        </w:trPr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5EC14D" w14:textId="77777777" w:rsidR="00530BD5" w:rsidRDefault="00530BD5" w:rsidP="00B67C6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22A6AB6" w14:textId="70771C91" w:rsidR="00530BD5" w:rsidRDefault="00530BD5" w:rsidP="00B67C64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</w:t>
            </w:r>
            <w:r w:rsidR="009E0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04C8363" w14:textId="77777777" w:rsidR="00530BD5" w:rsidRDefault="00530BD5" w:rsidP="00B67C6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.9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593A71" w14:textId="77777777" w:rsidR="00530BD5" w:rsidRDefault="00530BD5" w:rsidP="00B67C6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.7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423D3D9" w14:textId="77777777" w:rsidR="00530BD5" w:rsidRDefault="00530BD5" w:rsidP="00B67C6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530BD5" w14:paraId="3C8B09A2" w14:textId="77777777" w:rsidTr="00E37710">
        <w:trPr>
          <w:trHeight w:val="300"/>
        </w:trPr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D6DC2A" w14:textId="77777777" w:rsidR="00530BD5" w:rsidRDefault="00530BD5" w:rsidP="00B67C6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1C92EFE" w14:textId="6BDF62A6" w:rsidR="00530BD5" w:rsidRDefault="00530BD5" w:rsidP="00B67C64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</w:t>
            </w:r>
            <w:r w:rsidR="009E0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–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E1CAA4D" w14:textId="77777777" w:rsidR="00530BD5" w:rsidRDefault="00530BD5" w:rsidP="00B67C6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.1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BE38B2" w14:textId="77777777" w:rsidR="00530BD5" w:rsidRDefault="00530BD5" w:rsidP="00B67C6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.2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891CDA4" w14:textId="77777777" w:rsidR="00530BD5" w:rsidRDefault="00530BD5" w:rsidP="00B67C6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530BD5" w14:paraId="624A414A" w14:textId="77777777" w:rsidTr="00E37710">
        <w:trPr>
          <w:trHeight w:val="300"/>
        </w:trPr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FD6BC3" w14:textId="77777777" w:rsidR="00530BD5" w:rsidRDefault="00530BD5" w:rsidP="00B67C6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11BDE7F" w14:textId="52F4BE24" w:rsidR="00530BD5" w:rsidRDefault="00530BD5" w:rsidP="00B67C64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</w:t>
            </w:r>
            <w:r w:rsidR="009E0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–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053392FE" w14:textId="77777777" w:rsidR="00530BD5" w:rsidRDefault="00530BD5" w:rsidP="00B67C6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.1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9AE07C" w14:textId="77777777" w:rsidR="00530BD5" w:rsidRDefault="00530BD5" w:rsidP="00B67C6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6.4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EA2B018" w14:textId="77777777" w:rsidR="00530BD5" w:rsidRDefault="00530BD5" w:rsidP="00B67C6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530BD5" w14:paraId="657893A1" w14:textId="77777777" w:rsidTr="00E37710">
        <w:trPr>
          <w:trHeight w:val="300"/>
        </w:trPr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B7930A" w14:textId="77777777" w:rsidR="00530BD5" w:rsidRDefault="00530BD5" w:rsidP="00B67C6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E90DAB1" w14:textId="3DE91536" w:rsidR="00530BD5" w:rsidRDefault="00530BD5" w:rsidP="00B67C64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0</w:t>
            </w:r>
            <w:r w:rsidR="009E0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–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622C65E" w14:textId="77777777" w:rsidR="00530BD5" w:rsidRDefault="00530BD5" w:rsidP="00B67C6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.2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20C69C" w14:textId="77777777" w:rsidR="00530BD5" w:rsidRDefault="00530BD5" w:rsidP="00B67C6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.8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7702CEF" w14:textId="77777777" w:rsidR="00530BD5" w:rsidRDefault="00530BD5" w:rsidP="00B67C6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530BD5" w14:paraId="0BC0C79E" w14:textId="77777777" w:rsidTr="00E37710">
        <w:trPr>
          <w:trHeight w:val="300"/>
        </w:trPr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C47A47" w14:textId="77777777" w:rsidR="00530BD5" w:rsidRDefault="00530BD5" w:rsidP="00B67C6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5593DA1F" w14:textId="6872AAA4" w:rsidR="00530BD5" w:rsidRDefault="00530BD5" w:rsidP="00B67C64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≥</w:t>
            </w:r>
            <w:r w:rsidR="009E0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2423B96B" w14:textId="77777777" w:rsidR="00530BD5" w:rsidRDefault="00530BD5" w:rsidP="00B67C6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.7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8D15C4" w14:textId="77777777" w:rsidR="00530BD5" w:rsidRDefault="00530BD5" w:rsidP="00B67C6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.0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488B628" w14:textId="77777777" w:rsidR="00530BD5" w:rsidRDefault="00530BD5" w:rsidP="00B67C6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530BD5" w14:paraId="4DEB3758" w14:textId="77777777" w:rsidTr="00E37710">
        <w:trPr>
          <w:trHeight w:val="90"/>
        </w:trPr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DB6BCE1" w14:textId="77777777" w:rsidR="00530BD5" w:rsidRDefault="00530BD5" w:rsidP="00B67C64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ducation degree</w:t>
            </w:r>
          </w:p>
        </w:tc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67904B0" w14:textId="77777777" w:rsidR="00530BD5" w:rsidRDefault="00530BD5" w:rsidP="00B67C64">
            <w:pPr>
              <w:spacing w:line="48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B5C501" w14:textId="77777777" w:rsidR="00530BD5" w:rsidRDefault="00530BD5" w:rsidP="00B67C6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5394E0" w14:textId="77777777" w:rsidR="00530BD5" w:rsidRDefault="00530BD5" w:rsidP="00B67C6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C832339" w14:textId="31DF8EB6" w:rsidR="00530BD5" w:rsidRDefault="00530BD5" w:rsidP="00B67C64">
            <w:pPr>
              <w:widowControl/>
              <w:spacing w:line="48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</w:t>
            </w:r>
            <w:r w:rsidR="009E010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01</w:t>
            </w:r>
          </w:p>
        </w:tc>
      </w:tr>
      <w:tr w:rsidR="00530BD5" w14:paraId="1DC57809" w14:textId="77777777" w:rsidTr="00E37710">
        <w:trPr>
          <w:trHeight w:val="300"/>
        </w:trPr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B70BB3" w14:textId="77777777" w:rsidR="00530BD5" w:rsidRDefault="00530BD5" w:rsidP="00B67C6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048BEF9" w14:textId="77777777" w:rsidR="00530BD5" w:rsidRDefault="00530BD5" w:rsidP="00B67C64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2E74B5"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P</w:t>
            </w:r>
            <w:r>
              <w:rPr>
                <w:rFonts w:ascii="Times New Roman" w:eastAsia="宋体" w:hAnsi="Times New Roman" w:cs="Times New Roman"/>
                <w:sz w:val="22"/>
                <w:szCs w:val="21"/>
                <w:lang w:bidi="ar"/>
              </w:rPr>
              <w:t>ostgraduat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1D33457" w14:textId="77777777" w:rsidR="00530BD5" w:rsidRDefault="00530BD5" w:rsidP="00B67C6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.9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8BDE4C" w14:textId="77777777" w:rsidR="00530BD5" w:rsidRDefault="00530BD5" w:rsidP="00B67C6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.6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6DBEAA4" w14:textId="77777777" w:rsidR="00530BD5" w:rsidRDefault="00530BD5" w:rsidP="00B67C6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530BD5" w14:paraId="6F90EB32" w14:textId="77777777" w:rsidTr="00E37710">
        <w:trPr>
          <w:trHeight w:val="570"/>
        </w:trPr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9ABEAC" w14:textId="77777777" w:rsidR="00530BD5" w:rsidRDefault="00530BD5" w:rsidP="00B67C64">
            <w:pPr>
              <w:spacing w:line="480" w:lineRule="auto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4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A919850" w14:textId="77777777" w:rsidR="00530BD5" w:rsidRDefault="00530BD5" w:rsidP="00B67C64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sz w:val="22"/>
                <w:szCs w:val="21"/>
                <w:lang w:bidi="ar"/>
              </w:rPr>
              <w:t>Bachelor &amp; Junior colleg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E8D0801" w14:textId="77777777" w:rsidR="00530BD5" w:rsidRDefault="00530BD5" w:rsidP="00B67C6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4.6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79117E" w14:textId="77777777" w:rsidR="00530BD5" w:rsidRDefault="00530BD5" w:rsidP="00B67C6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4.7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6A0BD74" w14:textId="77777777" w:rsidR="00530BD5" w:rsidRDefault="00530BD5" w:rsidP="00B67C6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530BD5" w14:paraId="33C778F3" w14:textId="77777777" w:rsidTr="00E37710">
        <w:trPr>
          <w:trHeight w:val="300"/>
        </w:trPr>
        <w:tc>
          <w:tcPr>
            <w:tcW w:w="9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9BD820" w14:textId="77777777" w:rsidR="00530BD5" w:rsidRDefault="00530BD5" w:rsidP="00B67C64">
            <w:pPr>
              <w:spacing w:line="480" w:lineRule="auto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4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66BEF9F2" w14:textId="12093D35" w:rsidR="00530BD5" w:rsidRDefault="00530BD5" w:rsidP="00B67C64">
            <w:pPr>
              <w:widowControl/>
              <w:spacing w:line="48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2E74B5"/>
                <w:szCs w:val="21"/>
                <w:highlight w:val="yellow"/>
              </w:rPr>
            </w:pPr>
            <w:r>
              <w:rPr>
                <w:rFonts w:ascii="Times New Roman" w:eastAsia="宋体" w:hAnsi="Times New Roman" w:cs="Times New Roman"/>
                <w:sz w:val="22"/>
                <w:szCs w:val="21"/>
                <w:lang w:bidi="ar"/>
              </w:rPr>
              <w:t>≤</w:t>
            </w:r>
            <w:r w:rsidR="009E0105">
              <w:rPr>
                <w:rFonts w:ascii="Times New Roman" w:eastAsia="宋体" w:hAnsi="Times New Roman" w:cs="Times New Roman"/>
                <w:sz w:val="22"/>
                <w:szCs w:val="21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2"/>
                <w:szCs w:val="21"/>
                <w:lang w:bidi="ar"/>
              </w:rPr>
              <w:t>Technical secondary school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4787AD34" w14:textId="77777777" w:rsidR="00530BD5" w:rsidRDefault="00530BD5" w:rsidP="00B67C6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9.4</w:t>
            </w:r>
          </w:p>
        </w:tc>
        <w:tc>
          <w:tcPr>
            <w:tcW w:w="8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0C7A22" w14:textId="77777777" w:rsidR="00530BD5" w:rsidRDefault="00530BD5" w:rsidP="00B67C64">
            <w:pPr>
              <w:widowControl/>
              <w:spacing w:line="48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7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8B646D0" w14:textId="77777777" w:rsidR="00530BD5" w:rsidRDefault="00530BD5" w:rsidP="00B67C64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</w:tbl>
    <w:p w14:paraId="43CF8299" w14:textId="77777777" w:rsidR="002C620D" w:rsidRPr="00530BD5" w:rsidRDefault="002C620D" w:rsidP="00B67C64">
      <w:pPr>
        <w:spacing w:line="480" w:lineRule="auto"/>
      </w:pPr>
    </w:p>
    <w:sectPr w:rsidR="002C620D" w:rsidRPr="00530BD5" w:rsidSect="007C745D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D029AA" w14:textId="77777777" w:rsidR="00D631F4" w:rsidRDefault="00D631F4" w:rsidP="00530BD5">
      <w:r>
        <w:separator/>
      </w:r>
    </w:p>
  </w:endnote>
  <w:endnote w:type="continuationSeparator" w:id="0">
    <w:p w14:paraId="4EA92E34" w14:textId="77777777" w:rsidR="00D631F4" w:rsidRDefault="00D631F4" w:rsidP="00530B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69871945"/>
      <w:docPartObj>
        <w:docPartGallery w:val="Page Numbers (Bottom of Page)"/>
        <w:docPartUnique/>
      </w:docPartObj>
    </w:sdtPr>
    <w:sdtContent>
      <w:p w14:paraId="3AD4CFA8" w14:textId="77777777" w:rsidR="003705C7" w:rsidRDefault="0000000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12F239F" w14:textId="77777777" w:rsidR="003705C7" w:rsidRDefault="000000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60D28B" w14:textId="77777777" w:rsidR="00D631F4" w:rsidRDefault="00D631F4" w:rsidP="00530BD5">
      <w:r>
        <w:separator/>
      </w:r>
    </w:p>
  </w:footnote>
  <w:footnote w:type="continuationSeparator" w:id="0">
    <w:p w14:paraId="61EBB2EF" w14:textId="77777777" w:rsidR="00D631F4" w:rsidRDefault="00D631F4" w:rsidP="00530B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7A9"/>
    <w:rsid w:val="00271406"/>
    <w:rsid w:val="00284459"/>
    <w:rsid w:val="002C620D"/>
    <w:rsid w:val="00530BD5"/>
    <w:rsid w:val="006F423E"/>
    <w:rsid w:val="008224CE"/>
    <w:rsid w:val="009E0105"/>
    <w:rsid w:val="009E7963"/>
    <w:rsid w:val="009F7DE3"/>
    <w:rsid w:val="00B637FC"/>
    <w:rsid w:val="00B67C64"/>
    <w:rsid w:val="00BB63AA"/>
    <w:rsid w:val="00D137A9"/>
    <w:rsid w:val="00D631F4"/>
    <w:rsid w:val="00E94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04670A"/>
  <w15:chartTrackingRefBased/>
  <w15:docId w15:val="{49FA2526-D410-40AF-94E6-136C2C1BDB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0BD5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0B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0B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530B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530B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 萱</dc:creator>
  <cp:keywords/>
  <dc:description/>
  <cp:lastModifiedBy>杨频</cp:lastModifiedBy>
  <cp:revision>9</cp:revision>
  <dcterms:created xsi:type="dcterms:W3CDTF">2022-08-11T09:28:00Z</dcterms:created>
  <dcterms:modified xsi:type="dcterms:W3CDTF">2022-09-16T06:23:00Z</dcterms:modified>
</cp:coreProperties>
</file>